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9328EB2" w:rsidR="000035D5" w:rsidRDefault="000035D5" w:rsidP="002648FC">
                            <w:pPr>
                              <w:spacing w:line="480" w:lineRule="auto"/>
                            </w:pPr>
                            <w:r>
                              <w:t xml:space="preserve">Reported on page number: </w:t>
                            </w:r>
                            <w:r w:rsidR="002648FC">
                              <w:t>Lines 196-205 and Lines 374-37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9328EB2" w:rsidR="000035D5" w:rsidRDefault="000035D5" w:rsidP="002648FC">
                      <w:pPr>
                        <w:spacing w:line="480" w:lineRule="auto"/>
                      </w:pPr>
                      <w:r>
                        <w:t xml:space="preserve">Reported on page number: </w:t>
                      </w:r>
                      <w:r w:rsidR="002648FC">
                        <w:t>Lines 196-205 and Lines 374-37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48D5C6F" w:rsidR="000035D5" w:rsidRDefault="000035D5" w:rsidP="000035D5">
                            <w:r>
                              <w:t xml:space="preserve">Reported on page number: </w:t>
                            </w:r>
                            <w:r w:rsidR="00244152">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48D5C6F" w:rsidR="000035D5" w:rsidRDefault="000035D5" w:rsidP="000035D5">
                      <w:r>
                        <w:t xml:space="preserve">Reported on page number: </w:t>
                      </w:r>
                      <w:r w:rsidR="00244152">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4F6D791" w14:textId="749EBDFA" w:rsidR="00BA16C9" w:rsidRDefault="00BA16C9" w:rsidP="000035D5">
                            <w:r w:rsidRPr="003507BF">
                              <w:t>Yes, PC administrators from all sites were involved in the study facilitation and manuscript writ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54F6D791" w14:textId="749EBDFA" w:rsidR="00BA16C9" w:rsidRDefault="00BA16C9" w:rsidP="000035D5">
                      <w:r w:rsidRPr="003507BF">
                        <w:t>Yes, PC administrators from all sites were involved in the study facilitation and manuscript writing.</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8536304" w:rsidR="000035D5" w:rsidRDefault="00437A7B" w:rsidP="000035D5">
                            <w:r>
                              <w:t>Yes, written informed consent was obtained from every head of unit of the palliative care units and verbal consent were obtained from each particip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8536304" w:rsidR="000035D5" w:rsidRDefault="00437A7B" w:rsidP="000035D5">
                      <w:r>
                        <w:t>Yes, written informed consent was obtained from every head of unit of the palliative care units and verbal consent were obtained from each participan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0853E7E">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E2AB963" w:rsidR="000035D5" w:rsidRDefault="003507BF" w:rsidP="000035D5">
                            <w:r w:rsidRPr="003507BF">
                              <w:t>PC providers from Lagos led the development of the survey based on their experiences providing care in their own communities. The aims and survey were also influenced by PC providers at the study sites through prior collaborations with the study P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E2AB963" w:rsidR="000035D5" w:rsidRDefault="003507BF" w:rsidP="000035D5">
                      <w:r w:rsidRPr="003507BF">
                        <w:t>PC providers from Lagos led the development of the survey based on their experiences providing care in their own communities. The aims and survey were also influenced by PC providers at the study sites through prior collaborations with the study PI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8D9826C" w:rsidR="000035D5" w:rsidRDefault="00437A7B" w:rsidP="000035D5">
                            <w:r>
                              <w:t>Where needed, we had palliative care staff with a good grasp of the language and with experience in translating to the pati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8D9826C" w:rsidR="000035D5" w:rsidRDefault="00437A7B" w:rsidP="000035D5">
                      <w:r>
                        <w:t>Where needed, we had palliative care staff with a good grasp of the language and with experience in translating to the patient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F1A5F1E" w:rsidR="000035D5" w:rsidRDefault="00437A7B" w:rsidP="000035D5">
                            <w:r>
                              <w:t xml:space="preserve">Yes. We had done so </w:t>
                            </w:r>
                            <w:r w:rsidR="00341245">
                              <w:t xml:space="preserve">at a 2023 </w:t>
                            </w:r>
                            <w:proofErr w:type="spellStart"/>
                            <w:r w:rsidR="00341245">
                              <w:t>Palliaitive</w:t>
                            </w:r>
                            <w:proofErr w:type="spellEnd"/>
                            <w:r w:rsidR="00341245">
                              <w:t xml:space="preserve"> Care Symposium, hosted by Lagos University Teaching Hospital</w:t>
                            </w:r>
                            <w:r>
                              <w:t xml:space="preserve"> that </w:t>
                            </w:r>
                            <w:r w:rsidR="00B95652">
                              <w:t xml:space="preserve">was </w:t>
                            </w:r>
                            <w:r>
                              <w:t>held immediately after the data was obtained and analysed</w:t>
                            </w:r>
                            <w:r w:rsidR="00B95652">
                              <w:t>.</w:t>
                            </w:r>
                            <w:r w:rsidR="00BA16C9">
                              <w:t xml:space="preserve"> </w:t>
                            </w:r>
                            <w:r w:rsidR="00BA16C9" w:rsidRPr="003507BF">
                              <w:t>Site PIs will be able to distribute this publication to providers in their communities as wel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F1A5F1E" w:rsidR="000035D5" w:rsidRDefault="00437A7B" w:rsidP="000035D5">
                      <w:r>
                        <w:t xml:space="preserve">Yes. We had done so </w:t>
                      </w:r>
                      <w:r w:rsidR="00341245">
                        <w:t xml:space="preserve">at a 2023 </w:t>
                      </w:r>
                      <w:proofErr w:type="spellStart"/>
                      <w:r w:rsidR="00341245">
                        <w:t>Palliaitive</w:t>
                      </w:r>
                      <w:proofErr w:type="spellEnd"/>
                      <w:r w:rsidR="00341245">
                        <w:t xml:space="preserve"> Care Symposium, hosted by Lagos University Teaching Hospital</w:t>
                      </w:r>
                      <w:r>
                        <w:t xml:space="preserve"> that </w:t>
                      </w:r>
                      <w:r w:rsidR="00B95652">
                        <w:t xml:space="preserve">was </w:t>
                      </w:r>
                      <w:r>
                        <w:t>held immediately after the data was obtained and analysed</w:t>
                      </w:r>
                      <w:r w:rsidR="00B95652">
                        <w:t>.</w:t>
                      </w:r>
                      <w:r w:rsidR="00BA16C9">
                        <w:t xml:space="preserve"> </w:t>
                      </w:r>
                      <w:r w:rsidR="00BA16C9" w:rsidRPr="003507BF">
                        <w:t>Site PIs will be able to distribute this publication to providers in their communities as well.</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01FAA53" w:rsidR="000035D5" w:rsidRDefault="00B95652"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01FAA53" w:rsidR="000035D5" w:rsidRDefault="00B95652"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83CCDCA" w:rsidR="000035D5" w:rsidRDefault="00B95652"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83CCDCA" w:rsidR="000035D5" w:rsidRDefault="00B95652"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8E8CB36" w:rsidR="000035D5" w:rsidRDefault="00B95652"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8E8CB36" w:rsidR="000035D5" w:rsidRDefault="00B95652"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65EF483" w:rsidR="000035D5" w:rsidRDefault="00B95652"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65EF483" w:rsidR="000035D5" w:rsidRDefault="00B95652"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F2AE5DC" w:rsidR="000035D5" w:rsidRDefault="00B95652"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F2AE5DC" w:rsidR="000035D5" w:rsidRDefault="00B95652"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B95652" w:rsidRPr="00F57A3B" w:rsidRDefault="00B95652">
      <w:pPr>
        <w:rPr>
          <w:rFonts w:ascii="Arial" w:hAnsi="Arial" w:cs="Arial"/>
        </w:rPr>
      </w:pPr>
    </w:p>
    <w:sectPr w:rsidR="00B9565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D80D4E" w14:textId="77777777" w:rsidR="004F6BD4" w:rsidRDefault="004F6BD4" w:rsidP="00F57A3B">
      <w:r>
        <w:separator/>
      </w:r>
    </w:p>
  </w:endnote>
  <w:endnote w:type="continuationSeparator" w:id="0">
    <w:p w14:paraId="468C264D" w14:textId="77777777" w:rsidR="004F6BD4" w:rsidRDefault="004F6BD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0B6C30" w14:textId="77777777" w:rsidR="004F6BD4" w:rsidRDefault="004F6BD4" w:rsidP="00F57A3B">
      <w:r>
        <w:separator/>
      </w:r>
    </w:p>
  </w:footnote>
  <w:footnote w:type="continuationSeparator" w:id="0">
    <w:p w14:paraId="68E2906E" w14:textId="77777777" w:rsidR="004F6BD4" w:rsidRDefault="004F6BD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D04DF"/>
    <w:rsid w:val="000F365D"/>
    <w:rsid w:val="00116E71"/>
    <w:rsid w:val="00203FF8"/>
    <w:rsid w:val="00244152"/>
    <w:rsid w:val="002648FC"/>
    <w:rsid w:val="00335779"/>
    <w:rsid w:val="00341245"/>
    <w:rsid w:val="003507BF"/>
    <w:rsid w:val="00437A7B"/>
    <w:rsid w:val="004A7A57"/>
    <w:rsid w:val="004C71C4"/>
    <w:rsid w:val="004F6BD4"/>
    <w:rsid w:val="00515BC0"/>
    <w:rsid w:val="00541C18"/>
    <w:rsid w:val="0055540E"/>
    <w:rsid w:val="00580384"/>
    <w:rsid w:val="006322C2"/>
    <w:rsid w:val="0069423E"/>
    <w:rsid w:val="006F5F45"/>
    <w:rsid w:val="00831ADE"/>
    <w:rsid w:val="00841F25"/>
    <w:rsid w:val="009364D9"/>
    <w:rsid w:val="00A43F5B"/>
    <w:rsid w:val="00A961CD"/>
    <w:rsid w:val="00AD410C"/>
    <w:rsid w:val="00B95652"/>
    <w:rsid w:val="00BA16C9"/>
    <w:rsid w:val="00BD19EC"/>
    <w:rsid w:val="00C35EB3"/>
    <w:rsid w:val="00E004E6"/>
    <w:rsid w:val="00E976A3"/>
    <w:rsid w:val="00F15C3E"/>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BA16C9"/>
    <w:rPr>
      <w:sz w:val="16"/>
      <w:szCs w:val="16"/>
    </w:rPr>
  </w:style>
  <w:style w:type="paragraph" w:styleId="CommentText">
    <w:name w:val="annotation text"/>
    <w:basedOn w:val="Normal"/>
    <w:link w:val="CommentTextChar"/>
    <w:uiPriority w:val="99"/>
    <w:unhideWhenUsed/>
    <w:rsid w:val="00BA16C9"/>
    <w:rPr>
      <w:sz w:val="20"/>
      <w:szCs w:val="20"/>
    </w:rPr>
  </w:style>
  <w:style w:type="character" w:customStyle="1" w:styleId="CommentTextChar">
    <w:name w:val="Comment Text Char"/>
    <w:basedOn w:val="DefaultParagraphFont"/>
    <w:link w:val="CommentText"/>
    <w:uiPriority w:val="99"/>
    <w:rsid w:val="00BA16C9"/>
    <w:rPr>
      <w:sz w:val="20"/>
      <w:szCs w:val="20"/>
    </w:rPr>
  </w:style>
  <w:style w:type="paragraph" w:styleId="CommentSubject">
    <w:name w:val="annotation subject"/>
    <w:basedOn w:val="CommentText"/>
    <w:next w:val="CommentText"/>
    <w:link w:val="CommentSubjectChar"/>
    <w:uiPriority w:val="99"/>
    <w:semiHidden/>
    <w:unhideWhenUsed/>
    <w:rsid w:val="00BA16C9"/>
    <w:rPr>
      <w:b/>
      <w:bCs/>
    </w:rPr>
  </w:style>
  <w:style w:type="character" w:customStyle="1" w:styleId="CommentSubjectChar">
    <w:name w:val="Comment Subject Char"/>
    <w:basedOn w:val="CommentTextChar"/>
    <w:link w:val="CommentSubject"/>
    <w:uiPriority w:val="99"/>
    <w:semiHidden/>
    <w:rsid w:val="00BA16C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884</Words>
  <Characters>5098</Characters>
  <Application>Microsoft Office Word</Application>
  <DocSecurity>0</DocSecurity>
  <Lines>7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n Ogbenna</cp:lastModifiedBy>
  <cp:revision>2</cp:revision>
  <dcterms:created xsi:type="dcterms:W3CDTF">2025-05-05T14:24:00Z</dcterms:created>
  <dcterms:modified xsi:type="dcterms:W3CDTF">2025-05-05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fff66d33384bbf9adccffcd17103084324c579e07d5fb9d9ae02f0c8a3b0fa</vt:lpwstr>
  </property>
</Properties>
</file>